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20C8D" w14:textId="77777777" w:rsidR="00F54EAC" w:rsidRPr="006D6BD0" w:rsidRDefault="00F54EAC" w:rsidP="00F54EAC">
      <w:pPr>
        <w:rPr>
          <w:b/>
          <w:lang w:val="en-GB"/>
        </w:rPr>
      </w:pPr>
      <w:r w:rsidRPr="006D6BD0">
        <w:rPr>
          <w:b/>
          <w:lang w:val="en-GB"/>
        </w:rPr>
        <w:t>S1 Table: Descriptive statistics for dataset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96"/>
        <w:gridCol w:w="591"/>
        <w:gridCol w:w="451"/>
        <w:gridCol w:w="591"/>
        <w:gridCol w:w="451"/>
        <w:gridCol w:w="720"/>
        <w:gridCol w:w="552"/>
        <w:gridCol w:w="720"/>
        <w:gridCol w:w="552"/>
        <w:gridCol w:w="720"/>
        <w:gridCol w:w="552"/>
        <w:gridCol w:w="655"/>
        <w:gridCol w:w="501"/>
        <w:gridCol w:w="720"/>
        <w:gridCol w:w="546"/>
      </w:tblGrid>
      <w:tr w:rsidR="00F54EAC" w:rsidRPr="00207515" w14:paraId="2F59AA7F" w14:textId="77777777" w:rsidTr="002E0A85">
        <w:trPr>
          <w:tblHeader/>
        </w:trPr>
        <w:tc>
          <w:tcPr>
            <w:tcW w:w="489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8502C" w14:textId="77777777" w:rsidR="00F54EAC" w:rsidRPr="006D6BD0" w:rsidRDefault="00F54EAC" w:rsidP="002E0A85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  </w:t>
            </w:r>
          </w:p>
        </w:tc>
        <w:tc>
          <w:tcPr>
            <w:tcW w:w="8322" w:type="dxa"/>
            <w:gridSpan w:val="14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85E61" w14:textId="77777777" w:rsidR="00F54EAC" w:rsidRPr="006D6BD0" w:rsidRDefault="00F54EAC" w:rsidP="002E0A85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Dataset </w:t>
            </w:r>
          </w:p>
        </w:tc>
      </w:tr>
      <w:tr w:rsidR="00F54EAC" w:rsidRPr="00207515" w14:paraId="4036F047" w14:textId="77777777" w:rsidTr="002E0A85">
        <w:trPr>
          <w:tblHeader/>
        </w:trPr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E9C56" w14:textId="77777777" w:rsidR="00F54EAC" w:rsidRPr="006D6BD0" w:rsidRDefault="00F54EAC" w:rsidP="002E0A85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1042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04CA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BA </w:t>
            </w:r>
          </w:p>
          <w:p w14:paraId="4EBAAD5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(N = 1,179) </w:t>
            </w:r>
          </w:p>
        </w:tc>
        <w:tc>
          <w:tcPr>
            <w:tcW w:w="1042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7CAC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WF-BA </w:t>
            </w:r>
          </w:p>
          <w:p w14:paraId="5C4BF42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(N = 1,563) </w:t>
            </w:r>
          </w:p>
        </w:tc>
        <w:tc>
          <w:tcPr>
            <w:tcW w:w="1272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2B2F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WF-ODDS </w:t>
            </w:r>
          </w:p>
          <w:p w14:paraId="5BF99BE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(N = 167,912) </w:t>
            </w:r>
          </w:p>
        </w:tc>
        <w:tc>
          <w:tcPr>
            <w:tcW w:w="1272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EE0C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WF-L </w:t>
            </w:r>
          </w:p>
          <w:p w14:paraId="2E61454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(N = 171,949) </w:t>
            </w:r>
          </w:p>
        </w:tc>
        <w:tc>
          <w:tcPr>
            <w:tcW w:w="1272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B5D4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WF-LT </w:t>
            </w:r>
          </w:p>
          <w:p w14:paraId="1D2563C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(N = 122,786) </w:t>
            </w:r>
          </w:p>
        </w:tc>
        <w:tc>
          <w:tcPr>
            <w:tcW w:w="1156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08E1F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WFC </w:t>
            </w:r>
          </w:p>
          <w:p w14:paraId="7F091F2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(N = 72,426) </w:t>
            </w:r>
          </w:p>
        </w:tc>
        <w:tc>
          <w:tcPr>
            <w:tcW w:w="1266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C86C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WF-MAX93 </w:t>
            </w:r>
          </w:p>
          <w:p w14:paraId="41CBBDA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(N = 305,942) </w:t>
            </w:r>
          </w:p>
        </w:tc>
      </w:tr>
      <w:tr w:rsidR="00F54EAC" w:rsidRPr="00207515" w14:paraId="3A0A043F" w14:textId="77777777" w:rsidTr="002E0A85">
        <w:trPr>
          <w:tblHeader/>
        </w:trPr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CBA5F" w14:textId="77777777" w:rsidR="00F54EAC" w:rsidRPr="006D6BD0" w:rsidRDefault="00F54EAC" w:rsidP="002E0A85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69B8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>Mean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9CC7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>SD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6725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>Mean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C228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>SD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683F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>Mean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1878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>SD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915F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>Mean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D83D8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>SD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7D5C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>Mean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0104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>SD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C377F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>Mean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9F19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>SD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5B0E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>Mean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15F1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>SD</w:t>
            </w:r>
          </w:p>
        </w:tc>
      </w:tr>
      <w:tr w:rsidR="00F54EAC" w:rsidRPr="00207515" w14:paraId="4D04B330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1A746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Goal difference at full time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AFFB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39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12722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83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735C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41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6880F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86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E51A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37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E97C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82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29F8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39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E511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71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9936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42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9C61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72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1461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41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B6D4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73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BECC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37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63ED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87 </w:t>
            </w:r>
          </w:p>
        </w:tc>
      </w:tr>
      <w:tr w:rsidR="00F54EAC" w:rsidRPr="00207515" w14:paraId="020A75E6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B1B6B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Victory by home team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7AFAF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6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BC84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50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F47B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7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F6ED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50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BA71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6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E4E7C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50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D9F4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6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35D2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50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9612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6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11A0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50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FE72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7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41CA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50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D4B0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6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42348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50 </w:t>
            </w:r>
          </w:p>
        </w:tc>
      </w:tr>
      <w:tr w:rsidR="00F54EAC" w:rsidRPr="00207515" w14:paraId="76014B83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9ABE1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Victory by away team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3C0D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9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9CA6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6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5AFA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9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046E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5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DC0D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9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C1B0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5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4A47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7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75948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5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8DB0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7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7540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4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FDBD2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7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0FF7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5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5AC48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9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F328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5 </w:t>
            </w:r>
          </w:p>
        </w:tc>
      </w:tr>
      <w:tr w:rsidR="00F54EAC" w:rsidRPr="00207515" w14:paraId="4E892EB1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AD9D3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Final number of goals by home team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34998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53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B332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30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6E87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54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1E49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33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B654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55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80D6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33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741B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51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1221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27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6661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53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732A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29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E461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53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4E1D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29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9A38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56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2DCB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35 </w:t>
            </w:r>
          </w:p>
        </w:tc>
      </w:tr>
      <w:tr w:rsidR="00F54EAC" w:rsidRPr="00207515" w14:paraId="514D5BC2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12592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Final number of goals by away team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B5A1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14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CB89F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14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3541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13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D2C1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14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1BB1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17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2119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17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9408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12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CFB6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11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60E3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11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B2AD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11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861E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13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10A9F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11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173F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19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9B9E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20 </w:t>
            </w:r>
          </w:p>
        </w:tc>
      </w:tr>
      <w:tr w:rsidR="00F54EAC" w:rsidRPr="00207515" w14:paraId="6260B266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60C1A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Goal home team between start of minute 45 and half time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B0722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4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D53F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0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B999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4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0857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9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DA61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4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A659F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9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982B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4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88D5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9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3C4F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4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7D03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9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C508F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4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B51C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9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DBC6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4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18538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9 </w:t>
            </w:r>
          </w:p>
        </w:tc>
      </w:tr>
      <w:tr w:rsidR="00F54EAC" w:rsidRPr="00207515" w14:paraId="17D7A492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8D30A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Goal away team between start of minute 45 and half time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4F44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4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B68B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9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CD4B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4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8B4E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8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13F5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3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7A74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7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90AE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3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373D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6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0D77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3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7364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6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9AB7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3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3C92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6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7A2C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3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B563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6 </w:t>
            </w:r>
          </w:p>
        </w:tc>
      </w:tr>
      <w:tr w:rsidR="00F54EAC" w:rsidRPr="00207515" w14:paraId="3E6EDD5E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1430A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Goal home team between start of minute 44 and half time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5B3D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5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13DD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2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D0DF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5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D4F1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2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FEC1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6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0F3D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3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65B0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5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E640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3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FFD2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5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01CE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3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2CD2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6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4F9D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3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2123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5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27352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3 </w:t>
            </w:r>
          </w:p>
        </w:tc>
      </w:tr>
      <w:tr w:rsidR="00F54EAC" w:rsidRPr="00207515" w14:paraId="63479DE7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F2B0D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Goal away team between start of minute 44 and half time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36BA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5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524D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1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3BAD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5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3259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1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6E6A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4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A8C3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0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2498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4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BFD0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9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639A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4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F822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9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1857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4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9D18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9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8748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4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B06F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0 </w:t>
            </w:r>
          </w:p>
        </w:tc>
      </w:tr>
      <w:tr w:rsidR="00F54EAC" w:rsidRPr="00207515" w14:paraId="04C0641B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19523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Goal home team between start of minute 43 and half time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4340F8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7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0617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5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7869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6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42F52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4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8210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7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8B568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6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42DC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7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CDA5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5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164D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7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77F0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6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0017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7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5CDC2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6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371E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7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5906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6 </w:t>
            </w:r>
          </w:p>
        </w:tc>
      </w:tr>
      <w:tr w:rsidR="00F54EAC" w:rsidRPr="00207515" w14:paraId="29013D2B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D203F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Goal away team between start of minute 43 and half time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AF2D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6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2254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3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CD71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6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4F73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3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C824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5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E7EF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2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A755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5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57F9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2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CF25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5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AB53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2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6301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5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F653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2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A51F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5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7FF1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2 </w:t>
            </w:r>
          </w:p>
        </w:tc>
      </w:tr>
      <w:tr w:rsidR="00F54EAC" w:rsidRPr="00207515" w14:paraId="6D99DD6B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4561E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Goal home team between start of minute 42 and half time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878E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8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395CF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7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6CFC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8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E2498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7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E952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9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C493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8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1933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8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A068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8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8C5E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8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D017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8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EF8D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9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D478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8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E678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8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588B2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8 </w:t>
            </w:r>
          </w:p>
        </w:tc>
      </w:tr>
      <w:tr w:rsidR="00F54EAC" w:rsidRPr="00207515" w14:paraId="10AF758C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03A06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Goal away team between start of minute 42 and half time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EBE3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7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4FDA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5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2F0A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7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7883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5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28E3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6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77A3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5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8C22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6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D767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4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759D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6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EBBC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4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6113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6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E474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4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0B39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6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6E1C2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5 </w:t>
            </w:r>
          </w:p>
        </w:tc>
      </w:tr>
      <w:tr w:rsidR="00F54EAC" w:rsidRPr="00207515" w14:paraId="5A362FAC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D2A75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Goal home team between start of minute 41 and half time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29458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9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1E138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9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9CE6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0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F191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9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21D2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0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5824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30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3326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0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1B97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30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4E378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0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7595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30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A79C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0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DA83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30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B54A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0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B11C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30 </w:t>
            </w:r>
          </w:p>
        </w:tc>
      </w:tr>
      <w:tr w:rsidR="00F54EAC" w:rsidRPr="00207515" w14:paraId="72B3F81B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FC9A6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Goal away team between start of minute 41 and half time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7E24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8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0E37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7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2F0A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8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6CE6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7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9CEF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8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5A962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6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FCB6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7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9F33F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6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59BC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7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58CE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6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BB74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7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25F68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6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2D8FF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8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B7BA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6 </w:t>
            </w:r>
          </w:p>
        </w:tc>
      </w:tr>
      <w:tr w:rsidR="00F54EAC" w:rsidRPr="00207515" w14:paraId="41092928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20B5B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Goal difference at half time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AA37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19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DB40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14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FE89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18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B2C0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15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5828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17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C66E8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12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4962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18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1B8D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08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C624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19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204C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08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ECDE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19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D7E1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09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C1A0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17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EF27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14 </w:t>
            </w:r>
          </w:p>
        </w:tc>
      </w:tr>
      <w:tr w:rsidR="00F54EAC" w:rsidRPr="00207515" w14:paraId="2864217F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CC085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Number of goals home team during first half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271C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68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2BEE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85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14EF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67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F77C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84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2040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68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13D0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84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E660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67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D988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82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22A12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68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4CE0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82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FD19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68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7229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82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67A7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69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5AC6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85 </w:t>
            </w:r>
          </w:p>
        </w:tc>
      </w:tr>
      <w:tr w:rsidR="00F54EAC" w:rsidRPr="00207515" w14:paraId="5EE14737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5C773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Last goal in first half by home team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1571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39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74F7F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9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186E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39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0A4C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9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F53B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0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B8E71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9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43B4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0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3BFE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9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6E7D2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0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865B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9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3E6A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0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3F96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9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36D0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0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4AC7D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9 </w:t>
            </w:r>
          </w:p>
        </w:tc>
      </w:tr>
      <w:tr w:rsidR="00F54EAC" w:rsidRPr="00207515" w14:paraId="02C869EB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5E718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Last goal in first half by away team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F3C9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8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4418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5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2954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8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4EE4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5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4EEF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30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0017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6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4677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9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19C5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5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78F38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8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E3A7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5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619B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29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5283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5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4C2A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30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CB0D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6 </w:t>
            </w:r>
          </w:p>
        </w:tc>
      </w:tr>
      <w:tr w:rsidR="00F54EAC" w:rsidRPr="00207515" w14:paraId="4C30AAC8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418FD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Goal difference (2nd halftime only)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F79B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20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DC0E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30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EC3E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23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D2D4F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32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00DB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20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BBD9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32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4161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21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0C6A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27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1BB0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22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0C48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27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01F5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22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05F6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28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978E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-0.20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FA7AF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35 </w:t>
            </w:r>
          </w:p>
        </w:tc>
      </w:tr>
      <w:tr w:rsidR="00F54EAC" w:rsidRPr="00207515" w14:paraId="6DD51ED0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49C11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lastRenderedPageBreak/>
              <w:t xml:space="preserve">Home team goal arrival rate (estimated from betting odds)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3F0BF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  <w:lang w:val="en-SG"/>
              </w:rPr>
              <w:t xml:space="preserve"> 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7AE8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  <w:lang w:val="en-SG"/>
              </w:rPr>
              <w:t xml:space="preserve"> 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015A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  <w:lang w:val="en-SG"/>
              </w:rPr>
              <w:t xml:space="preserve"> 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AF3E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  <w:lang w:val="en-SG"/>
              </w:rPr>
              <w:t xml:space="preserve"> 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B5E5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35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E709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3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233E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E506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05D2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3AA0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E427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32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9393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1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5706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56BC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</w:tr>
      <w:tr w:rsidR="00F54EAC" w:rsidRPr="00207515" w14:paraId="7A7DE31B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C0A20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Away team goal arrival rate (estimated from betting odds)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D2B2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  <w:lang w:val="en-SG"/>
              </w:rPr>
              <w:t xml:space="preserve"> 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CE2C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  <w:lang w:val="en-SG"/>
              </w:rPr>
              <w:t xml:space="preserve"> 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529A2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  <w:lang w:val="en-SG"/>
              </w:rPr>
              <w:t xml:space="preserve"> 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B2C4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  <w:lang w:val="en-SG"/>
              </w:rPr>
              <w:t xml:space="preserve"> 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E865F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1.02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5B78A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36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EF87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F6E3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4CEA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9F61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22352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96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1FA9F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32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88D1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9715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</w:tr>
      <w:tr w:rsidR="00F54EAC" w:rsidRPr="00207515" w14:paraId="16A2FA9B" w14:textId="77777777" w:rsidTr="002E0A85">
        <w:tc>
          <w:tcPr>
            <w:tcW w:w="489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E6E1B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val="en-SG"/>
              </w:rPr>
              <w:t xml:space="preserve">Game in UEFA Europa League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2DFD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4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239B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50 </w:t>
            </w:r>
          </w:p>
        </w:tc>
        <w:tc>
          <w:tcPr>
            <w:tcW w:w="5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DBA3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52 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E80F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50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55BA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1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A78D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1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B12D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0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ED10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0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5F8E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0 </w:t>
            </w:r>
          </w:p>
        </w:tc>
        <w:tc>
          <w:tcPr>
            <w:tcW w:w="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B477B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0 </w:t>
            </w:r>
          </w:p>
        </w:tc>
        <w:tc>
          <w:tcPr>
            <w:tcW w:w="6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21A0C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0 </w:t>
            </w:r>
          </w:p>
        </w:tc>
        <w:tc>
          <w:tcPr>
            <w:tcW w:w="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DE24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0 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D8B50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01 </w:t>
            </w:r>
          </w:p>
        </w:tc>
        <w:tc>
          <w:tcPr>
            <w:tcW w:w="5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662A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12 </w:t>
            </w:r>
          </w:p>
        </w:tc>
      </w:tr>
      <w:tr w:rsidR="00F54EAC" w:rsidRPr="00207515" w14:paraId="2BFCC10F" w14:textId="77777777" w:rsidTr="002E0A85">
        <w:tc>
          <w:tcPr>
            <w:tcW w:w="489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4DBA9" w14:textId="77777777" w:rsidR="00F54EAC" w:rsidRPr="006D6BD0" w:rsidRDefault="00F54EAC" w:rsidP="002E0A85">
            <w:pPr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</w:rPr>
              <w:t xml:space="preserve">Game in group phase 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BA394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70 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F660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0.46 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98E07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A95EE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6C12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D9C8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B0EA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E2989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C32D5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6D97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26E86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6C38D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8CCE3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92A68" w14:textId="77777777" w:rsidR="00F54EAC" w:rsidRPr="006D6BD0" w:rsidRDefault="00F54EAC" w:rsidP="002E0A85">
            <w:pPr>
              <w:jc w:val="right"/>
              <w:rPr>
                <w:rFonts w:eastAsia="Times New Roman" w:cstheme="minorHAnsi"/>
                <w:color w:val="333333"/>
                <w:sz w:val="16"/>
                <w:szCs w:val="16"/>
              </w:rPr>
            </w:pPr>
            <w:r w:rsidRPr="006D6BD0">
              <w:rPr>
                <w:rFonts w:eastAsia="Times New Roman" w:cstheme="minorHAnsi"/>
                <w:color w:val="333333"/>
                <w:sz w:val="16"/>
                <w:szCs w:val="16"/>
              </w:rPr>
              <w:t xml:space="preserve">  </w:t>
            </w:r>
          </w:p>
        </w:tc>
      </w:tr>
    </w:tbl>
    <w:p w14:paraId="63DF7E29" w14:textId="77777777" w:rsidR="006E13EA" w:rsidRDefault="006E13EA"/>
    <w:sectPr w:rsidR="006E13EA" w:rsidSect="00F54E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EAC"/>
    <w:rsid w:val="003862E5"/>
    <w:rsid w:val="003C4646"/>
    <w:rsid w:val="006E13EA"/>
    <w:rsid w:val="009C5222"/>
    <w:rsid w:val="00A3436C"/>
    <w:rsid w:val="00F5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65228"/>
  <w15:chartTrackingRefBased/>
  <w15:docId w15:val="{2448CDFB-BF12-426C-93AE-6E6FFC181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2813</Characters>
  <Application>Microsoft Office Word</Application>
  <DocSecurity>0</DocSecurity>
  <Lines>23</Lines>
  <Paragraphs>6</Paragraphs>
  <ScaleCrop>false</ScaleCrop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10T14:34:00Z</dcterms:created>
  <dcterms:modified xsi:type="dcterms:W3CDTF">2020-10-10T14:35:00Z</dcterms:modified>
</cp:coreProperties>
</file>